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F4" w:rsidRPr="002E68F4" w:rsidRDefault="002E68F4" w:rsidP="002E68F4">
      <w:pPr>
        <w:spacing w:after="0" w:line="480" w:lineRule="auto"/>
        <w:rPr>
          <w:rStyle w:val="Strong"/>
          <w:rFonts w:ascii="Arial" w:hAnsi="Arial" w:cs="Arial"/>
          <w:b w:val="0"/>
          <w:bCs w:val="0"/>
          <w:lang w:val="en"/>
        </w:rPr>
      </w:pPr>
      <w:r w:rsidRPr="009360E5">
        <w:rPr>
          <w:rFonts w:ascii="Arial" w:hAnsi="Arial" w:cs="Arial"/>
          <w:b/>
          <w:lang w:val="en-US"/>
        </w:rPr>
        <w:t>Supplementary table S4:</w:t>
      </w:r>
      <w:r w:rsidRPr="002E68F4">
        <w:rPr>
          <w:rFonts w:ascii="Arial" w:hAnsi="Arial" w:cs="Arial"/>
          <w:b/>
          <w:lang w:val="en-US"/>
        </w:rPr>
        <w:t xml:space="preserve"> </w:t>
      </w:r>
      <w:r w:rsidRPr="002E68F4">
        <w:rPr>
          <w:rStyle w:val="Strong"/>
          <w:rFonts w:ascii="Arial" w:hAnsi="Arial" w:cs="Arial"/>
          <w:b w:val="0"/>
          <w:lang w:val="en"/>
        </w:rPr>
        <w:t xml:space="preserve">Associations between CMV seropositivity and CMV IgG antibody quartiles with non-cardiovascular mortality, compared to CMV seronegative status. </w:t>
      </w:r>
    </w:p>
    <w:tbl>
      <w:tblPr>
        <w:tblpPr w:leftFromText="141" w:rightFromText="141" w:vertAnchor="text" w:tblpY="1"/>
        <w:tblOverlap w:val="never"/>
        <w:tblW w:w="8190" w:type="dxa"/>
        <w:tblLayout w:type="fixed"/>
        <w:tblLook w:val="01E0" w:firstRow="1" w:lastRow="1" w:firstColumn="1" w:lastColumn="1" w:noHBand="0" w:noVBand="0"/>
      </w:tblPr>
      <w:tblGrid>
        <w:gridCol w:w="281"/>
        <w:gridCol w:w="1954"/>
        <w:gridCol w:w="1815"/>
        <w:gridCol w:w="1980"/>
        <w:gridCol w:w="2160"/>
      </w:tblGrid>
      <w:tr w:rsidR="002E68F4" w:rsidRPr="005D13E6" w:rsidTr="00031EAE">
        <w:trPr>
          <w:trHeight w:hRule="exact" w:val="299"/>
        </w:trPr>
        <w:tc>
          <w:tcPr>
            <w:tcW w:w="2235" w:type="dxa"/>
            <w:gridSpan w:val="2"/>
            <w:tcBorders>
              <w:top w:val="single" w:sz="4" w:space="0" w:color="auto"/>
            </w:tcBorders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Non-cardiovascular mortality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,  HR (95% CI)</w:t>
            </w:r>
          </w:p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95C5C" w:rsidTr="00031EAE">
        <w:trPr>
          <w:trHeight w:hRule="exact" w:val="299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2E68F4" w:rsidRPr="00B95C5C" w:rsidDel="00880937" w:rsidRDefault="002E68F4" w:rsidP="00031EAE">
            <w:pPr>
              <w:spacing w:before="20"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95C5C">
              <w:rPr>
                <w:rFonts w:ascii="Arial" w:hAnsi="Arial" w:cs="Arial"/>
                <w:i/>
                <w:sz w:val="20"/>
                <w:szCs w:val="20"/>
              </w:rPr>
              <w:t>Cytomegaloviru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2E68F4" w:rsidRPr="00B95C5C" w:rsidTr="00031EAE">
        <w:trPr>
          <w:trHeight w:hRule="exact" w:val="299"/>
        </w:trPr>
        <w:tc>
          <w:tcPr>
            <w:tcW w:w="2235" w:type="dxa"/>
            <w:gridSpan w:val="2"/>
          </w:tcPr>
          <w:p w:rsidR="002E68F4" w:rsidRPr="00B95C5C" w:rsidDel="00880937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Seronegativity</w:t>
            </w:r>
            <w:r w:rsidRPr="00B95C5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:</w:t>
            </w:r>
          </w:p>
        </w:tc>
        <w:tc>
          <w:tcPr>
            <w:tcW w:w="1815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E68F4" w:rsidRPr="00B95C5C" w:rsidTr="00031EAE">
        <w:trPr>
          <w:trHeight w:hRule="exact" w:val="300"/>
        </w:trPr>
        <w:tc>
          <w:tcPr>
            <w:tcW w:w="4050" w:type="dxa"/>
            <w:gridSpan w:val="3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 xml:space="preserve">Seropositivity all: </w:t>
            </w:r>
          </w:p>
        </w:tc>
        <w:tc>
          <w:tcPr>
            <w:tcW w:w="1980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95C5C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LLS F2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0.93 (0.63; 1.38) 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 xml:space="preserve">PROSPER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9 (0.76; 1.30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3 (0.71; 1.22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3 (0.71; 1.23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3 (0.92; 1.6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3 (0.92; 1.6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1 (0.90; 1.63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3 (0.78; 1.3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1 (0.83; 1.49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8 (0.81; 1.4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7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LS F1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6 (0.95; 1.41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Pooled estimate</w:t>
            </w:r>
            <w:r w:rsidRPr="00B513C5" w:rsidDel="006D2D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13C5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15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9 (0.97; 1.23)</w:t>
            </w:r>
          </w:p>
        </w:tc>
        <w:tc>
          <w:tcPr>
            <w:tcW w:w="198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8 (0.91; 1.27)</w:t>
            </w:r>
          </w:p>
        </w:tc>
        <w:tc>
          <w:tcPr>
            <w:tcW w:w="216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6 (0.90; 1.25)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69" w:type="dxa"/>
            <w:gridSpan w:val="2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1: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513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0 (0.56; 1.4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PROSPER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5 (0.81; 1.63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9 (0.76; 1.5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0 (0.77; 1.5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2 (0.85; 1.7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8 (0.81; 1.71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4 (0.79; 1.6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6 (0.74; 1.52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1 (0.83; 1.7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6 (0.79; 1.70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5 (0.94; 1.68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815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4 (0.98; 1.34)</w:t>
            </w:r>
          </w:p>
        </w:tc>
        <w:tc>
          <w:tcPr>
            <w:tcW w:w="198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5 (0.93; 1.43)</w:t>
            </w:r>
          </w:p>
        </w:tc>
        <w:tc>
          <w:tcPr>
            <w:tcW w:w="2160" w:type="dxa"/>
            <w:vAlign w:val="bottom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3 (0.92; 1.40)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69" w:type="dxa"/>
            <w:gridSpan w:val="2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69" w:type="dxa"/>
            <w:gridSpan w:val="2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2: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513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PROSPER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5 (0.66; 1.3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9 (0.62; 1.29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9 (0.62; 1.29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5 (0.87; 1.80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33 (0.91; 1.92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30 (0.90; 1.88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8 (0.89; 1.8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35 (0.92; 2,00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34 (0.90; 1.98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5 (0.94; 1.68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18 (1.00; 1.40)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17 (0.89; 1.52)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15 (0.89; 1.49)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769" w:type="dxa"/>
            <w:gridSpan w:val="2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769" w:type="dxa"/>
            <w:gridSpan w:val="2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3: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513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PROSPER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2 (0.63; 1.3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8 (0.60; 1.29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9 (0.60; 1.31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5 (0.78; 1.71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8 (0.79; 1.76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5 (0.77; 1.71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08 (0.76; 1.5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3 (0.76; 1.6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1 (0.75; 1.65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6 (0.86; 1.5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Pooled estimate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09 (0.91; 1.29)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04 (0.83; 1.31)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04 (0.83; 1.31)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4050" w:type="dxa"/>
            <w:gridSpan w:val="3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4050" w:type="dxa"/>
            <w:gridSpan w:val="3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B513C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4:</w:t>
            </w: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513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4 (0.57; 1.54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8 (0.60; 1.29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3 (0.56; 1.23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2 (0.55; 1.22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36 (0.91; 2.03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18 (0.78; 1.77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2 (0.82; 1.84)</w:t>
            </w:r>
          </w:p>
          <w:p w:rsidR="002E68F4" w:rsidRPr="00B513C5" w:rsidRDefault="002E68F4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031EAE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83 (0.56; 1.22)</w:t>
            </w:r>
          </w:p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3 (0.62; 1.40)</w:t>
            </w:r>
          </w:p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0.94 (0.62; 1.43)</w:t>
            </w:r>
          </w:p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8F4" w:rsidRPr="00B513C5" w:rsidTr="009360E5">
        <w:trPr>
          <w:trHeight w:hRule="exact" w:val="299"/>
        </w:trPr>
        <w:tc>
          <w:tcPr>
            <w:tcW w:w="281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815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1.28 (0.96; 1.71)</w:t>
            </w:r>
          </w:p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160" w:type="dxa"/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2E68F4" w:rsidRPr="00B513C5" w:rsidTr="009360E5">
        <w:trPr>
          <w:trHeight w:hRule="exact" w:val="370"/>
        </w:trPr>
        <w:tc>
          <w:tcPr>
            <w:tcW w:w="281" w:type="dxa"/>
            <w:tcBorders>
              <w:bottom w:val="single" w:sz="4" w:space="0" w:color="auto"/>
            </w:tcBorders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513C5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1.06 (0.86; 1.3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0.96 (0.76; 1.2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E68F4" w:rsidRPr="00B513C5" w:rsidRDefault="002E68F4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3C5">
              <w:rPr>
                <w:rFonts w:ascii="Arial" w:hAnsi="Arial" w:cs="Arial"/>
                <w:sz w:val="20"/>
                <w:szCs w:val="20"/>
                <w:lang w:val="en-US"/>
              </w:rPr>
              <w:t>0.98 (0.77; 1.24)</w:t>
            </w:r>
          </w:p>
        </w:tc>
      </w:tr>
    </w:tbl>
    <w:p w:rsidR="002E68F4" w:rsidRPr="00B513C5" w:rsidRDefault="002E68F4" w:rsidP="002E68F4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2E68F4" w:rsidRPr="00B513C5" w:rsidRDefault="002E68F4" w:rsidP="002E68F4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2E68F4" w:rsidRPr="00B513C5" w:rsidRDefault="002E68F4" w:rsidP="002E68F4">
      <w:pPr>
        <w:tabs>
          <w:tab w:val="left" w:pos="1260"/>
        </w:tabs>
        <w:spacing w:before="2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513C5">
        <w:rPr>
          <w:rFonts w:ascii="Arial" w:hAnsi="Arial" w:cs="Arial"/>
          <w:sz w:val="20"/>
          <w:szCs w:val="20"/>
          <w:vertAlign w:val="superscript"/>
          <w:lang w:val="en-GB"/>
        </w:rPr>
        <w:br w:type="page"/>
      </w:r>
      <w:r w:rsidRPr="00B513C5">
        <w:rPr>
          <w:rFonts w:ascii="Arial" w:hAnsi="Arial" w:cs="Arial"/>
          <w:sz w:val="20"/>
          <w:szCs w:val="20"/>
          <w:lang w:val="en-US"/>
        </w:rPr>
        <w:lastRenderedPageBreak/>
        <w:t>HR: hazard ratio. CI: confidence interval. IgG: Immunoglobulin.</w:t>
      </w:r>
      <w:bookmarkStart w:id="0" w:name="_GoBack"/>
      <w:bookmarkEnd w:id="0"/>
      <w:r w:rsidRPr="00B95C5C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CMV seronegative individuals were the reference group. </w:t>
      </w: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B95C5C">
        <w:rPr>
          <w:rFonts w:ascii="Arial" w:hAnsi="Arial" w:cs="Arial"/>
          <w:sz w:val="20"/>
          <w:szCs w:val="20"/>
          <w:lang w:val="en-US"/>
        </w:rPr>
        <w:t xml:space="preserve"> For Leiden Longevity Study (LLS) F2, IgG antibody level was dichotomized instead of divided in quartiles due to rounded off values. </w:t>
      </w: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>Cox regression analyses within individual cohorts were performed in 3 models:</w:t>
      </w: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1: adjustment for age and </w:t>
      </w:r>
      <w:r w:rsidR="005D13E6">
        <w:rPr>
          <w:rFonts w:ascii="Arial" w:hAnsi="Arial" w:cs="Arial"/>
          <w:sz w:val="20"/>
          <w:szCs w:val="20"/>
          <w:lang w:val="en-US"/>
        </w:rPr>
        <w:t>sex</w:t>
      </w:r>
      <w:r w:rsidR="00CF0674">
        <w:rPr>
          <w:rFonts w:ascii="Arial" w:hAnsi="Arial" w:cs="Arial"/>
          <w:sz w:val="20"/>
          <w:szCs w:val="20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GB"/>
        </w:rPr>
        <w:t>(for PROSPER, also country and statin use)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2E68F4" w:rsidRPr="00B95C5C" w:rsidRDefault="002E68F4" w:rsidP="002E68F4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2: adjustment for model 1 plus Body Mass Index, education, smoking status, numbers of comorbidities and of medication.  </w:t>
      </w:r>
    </w:p>
    <w:p w:rsidR="000B7A96" w:rsidRPr="002E68F4" w:rsidRDefault="002E68F4" w:rsidP="002E68F4">
      <w:pPr>
        <w:rPr>
          <w:lang w:val="en-AU"/>
        </w:rPr>
      </w:pPr>
      <w:r w:rsidRPr="00B95C5C">
        <w:rPr>
          <w:rFonts w:ascii="Arial" w:hAnsi="Arial" w:cs="Arial"/>
          <w:sz w:val="20"/>
          <w:szCs w:val="20"/>
          <w:lang w:val="en-US"/>
        </w:rPr>
        <w:t>Model 3: adjusted for model 2 plus log transformed C-reactive protein.</w:t>
      </w:r>
    </w:p>
    <w:sectPr w:rsidR="000B7A96" w:rsidRPr="002E6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F4"/>
    <w:rsid w:val="00026710"/>
    <w:rsid w:val="000B7A96"/>
    <w:rsid w:val="002E68F4"/>
    <w:rsid w:val="005D13E6"/>
    <w:rsid w:val="009360E5"/>
    <w:rsid w:val="00B513C5"/>
    <w:rsid w:val="00CF0674"/>
    <w:rsid w:val="00F3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F4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E68F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E5"/>
    <w:rPr>
      <w:rFonts w:ascii="Tahoma" w:eastAsia="Cambria Math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F4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E68F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E5"/>
    <w:rPr>
      <w:rFonts w:ascii="Tahoma" w:eastAsia="Cambria Math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Maier</dc:creator>
  <cp:lastModifiedBy>Prof. Maier</cp:lastModifiedBy>
  <cp:revision>5</cp:revision>
  <dcterms:created xsi:type="dcterms:W3CDTF">2020-05-19T01:45:00Z</dcterms:created>
  <dcterms:modified xsi:type="dcterms:W3CDTF">2020-05-19T03:01:00Z</dcterms:modified>
</cp:coreProperties>
</file>